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27A3" w:rsidRDefault="00255F68">
      <w:r>
        <w:t xml:space="preserve">Supplementary </w:t>
      </w:r>
      <w:r w:rsidR="001C7F4C">
        <w:t xml:space="preserve">Table </w:t>
      </w:r>
      <w:r w:rsidR="00986FB8">
        <w:t>S</w:t>
      </w:r>
      <w:r>
        <w:t>4</w:t>
      </w:r>
      <w:r w:rsidR="00986FB8">
        <w:t>.</w:t>
      </w:r>
      <w:r w:rsidR="00377F37">
        <w:t xml:space="preserve"> References</w:t>
      </w:r>
      <w:r w:rsidR="00B33A20">
        <w:t xml:space="preserve"> Human Diversity</w:t>
      </w: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9350"/>
      </w:tblGrid>
      <w:tr w:rsidR="001C7F4C" w:rsidTr="001C7F4C">
        <w:tc>
          <w:tcPr>
            <w:tcW w:w="9350" w:type="dxa"/>
          </w:tcPr>
          <w:p w:rsidR="001C7F4C" w:rsidRPr="00FC2B48" w:rsidRDefault="000743C7" w:rsidP="00255F68">
            <w:pPr>
              <w:pStyle w:val="EndNoteBibliography"/>
              <w:numPr>
                <w:ilvl w:val="0"/>
                <w:numId w:val="1"/>
              </w:numPr>
            </w:pPr>
            <w:r>
              <w:fldChar w:fldCharType="begin"/>
            </w:r>
            <w:r w:rsidR="001C7F4C">
              <w:instrText xml:space="preserve"> ADDIN EN.REFLIST </w:instrText>
            </w:r>
            <w:r>
              <w:fldChar w:fldCharType="separate"/>
            </w:r>
            <w:r w:rsidR="001C7F4C" w:rsidRPr="00FC2B48">
              <w:t>Ahmad S, Barrett J, Beaini AY, et al. Gender dysphoria services: a guide for general practitioners and other healthcare staff. Sexual and Relationship Therapy 2013;28(3):172-85.</w:t>
            </w:r>
          </w:p>
          <w:p w:rsidR="001C7F4C" w:rsidRPr="00FC2B48" w:rsidRDefault="001C7F4C" w:rsidP="00255F68">
            <w:pPr>
              <w:pStyle w:val="EndNoteBibliography"/>
              <w:numPr>
                <w:ilvl w:val="0"/>
                <w:numId w:val="1"/>
              </w:numPr>
            </w:pPr>
            <w:r w:rsidRPr="00FC2B48">
              <w:t>Atkinson SR, Russell D. Gender dysphoria. Australian Family Physician 2015;44(11):792-6.</w:t>
            </w:r>
          </w:p>
          <w:p w:rsidR="001C7F4C" w:rsidRPr="00FC2B48" w:rsidRDefault="001C7F4C" w:rsidP="00255F68">
            <w:pPr>
              <w:pStyle w:val="EndNoteBibliography"/>
              <w:numPr>
                <w:ilvl w:val="0"/>
                <w:numId w:val="1"/>
              </w:numPr>
            </w:pPr>
            <w:r w:rsidRPr="00FC2B48">
              <w:t>Bachmann GA, Mussman B. The aging population: Imperative to uncouple sex and gender to establish “gender equal” health care. Maturitas 2015;80(4):421-5.</w:t>
            </w:r>
          </w:p>
          <w:p w:rsidR="001C7F4C" w:rsidRPr="00FC2B48" w:rsidRDefault="001C7F4C" w:rsidP="00255F68">
            <w:pPr>
              <w:pStyle w:val="EndNoteBibliography"/>
              <w:numPr>
                <w:ilvl w:val="0"/>
                <w:numId w:val="1"/>
              </w:numPr>
            </w:pPr>
            <w:r w:rsidRPr="00FC2B48">
              <w:t>Barry KM, Farrell B, Levi JL, Vanguri N. A Bare Desire to Harm: Transgender People and the Equal Protection Clause. Boston College Law Review 2016;57(507):507-82.</w:t>
            </w:r>
          </w:p>
          <w:p w:rsidR="001C7F4C" w:rsidRPr="00FC2B48" w:rsidRDefault="001C7F4C" w:rsidP="00255F68">
            <w:pPr>
              <w:pStyle w:val="EndNoteBibliography"/>
              <w:numPr>
                <w:ilvl w:val="0"/>
                <w:numId w:val="1"/>
              </w:numPr>
            </w:pPr>
            <w:r w:rsidRPr="00FC2B48">
              <w:t>Bell F. Children with gender dysphoria and the jurisdiction of the Family Court. University of New South Wales Law Journal 2015;38(2):426-54.</w:t>
            </w:r>
          </w:p>
          <w:p w:rsidR="001C7F4C" w:rsidRPr="00FC2B48" w:rsidRDefault="001C7F4C" w:rsidP="00255F68">
            <w:pPr>
              <w:pStyle w:val="EndNoteBibliography"/>
              <w:numPr>
                <w:ilvl w:val="0"/>
                <w:numId w:val="1"/>
              </w:numPr>
            </w:pPr>
            <w:r w:rsidRPr="00FC2B48">
              <w:t>Bockting WO. Vulnerability and Resilience Among Gender-Nonconforming Children and Adolescents: Mental Health Professionals Have a Key Role to Play. Journal of the American Academy of Child &amp; Adolescent Psychiatry 2016;55(6):441-3.</w:t>
            </w:r>
          </w:p>
          <w:p w:rsidR="001C7F4C" w:rsidRPr="00FC2B48" w:rsidRDefault="001C7F4C" w:rsidP="00255F68">
            <w:pPr>
              <w:pStyle w:val="EndNoteBibliography"/>
              <w:numPr>
                <w:ilvl w:val="0"/>
                <w:numId w:val="1"/>
              </w:numPr>
            </w:pPr>
            <w:r w:rsidRPr="00FC2B48">
              <w:t>Bouman WP, Richards C, Addinall RM, et al. Yes and yes again: are standards of care which require two referrals for genital reconstructive surgery ethical? Sexual and Relationship Therapy 2014;29(4):377-89.</w:t>
            </w:r>
          </w:p>
          <w:p w:rsidR="001C7F4C" w:rsidRPr="00FC2B48" w:rsidRDefault="001C7F4C" w:rsidP="00255F68">
            <w:pPr>
              <w:pStyle w:val="EndNoteBibliography"/>
              <w:numPr>
                <w:ilvl w:val="0"/>
                <w:numId w:val="1"/>
              </w:numPr>
            </w:pPr>
            <w:r w:rsidRPr="00FC2B48">
              <w:t>Castellini G. Language of self-definition in the disorders of identity. Official Journal of the Italian Society of Psychopathology Organo Ufficiale della Società Italiana di Psicopatologia 2016;22(1):39-47.</w:t>
            </w:r>
          </w:p>
          <w:p w:rsidR="001C7F4C" w:rsidRPr="00FC2B48" w:rsidRDefault="001C7F4C" w:rsidP="00255F68">
            <w:pPr>
              <w:pStyle w:val="EndNoteBibliography"/>
              <w:numPr>
                <w:ilvl w:val="0"/>
                <w:numId w:val="1"/>
              </w:numPr>
            </w:pPr>
            <w:r w:rsidRPr="00FC2B48">
              <w:t>Kaltiala-Heino R, Sumia M, Työläjärvi M, Lindberg N. Two years of gender identity service for minors: overrepresentation of natal girls with severe problems in adolescent development. Child and Adolescent Psychiatry and Mental Health 2015;1(9):1-9.</w:t>
            </w:r>
          </w:p>
          <w:p w:rsidR="001C7F4C" w:rsidRPr="00FC2B48" w:rsidRDefault="001C7F4C" w:rsidP="00255F68">
            <w:pPr>
              <w:pStyle w:val="EndNoteBibliography"/>
              <w:numPr>
                <w:ilvl w:val="0"/>
                <w:numId w:val="1"/>
              </w:numPr>
            </w:pPr>
            <w:r w:rsidRPr="00FC2B48">
              <w:t>Lev AI. Gender Dysphoria: Two Steps Forward, One Step Back. Clinical Social Work Journal 2013;41(3):288-96.</w:t>
            </w:r>
          </w:p>
          <w:p w:rsidR="001C7F4C" w:rsidRPr="00FC2B48" w:rsidRDefault="001C7F4C" w:rsidP="00255F68">
            <w:pPr>
              <w:pStyle w:val="EndNoteBibliography"/>
              <w:numPr>
                <w:ilvl w:val="0"/>
                <w:numId w:val="1"/>
              </w:numPr>
            </w:pPr>
            <w:r w:rsidRPr="00FC2B48">
              <w:t>Parco JE, Levy DA, Spears SR. Transgender Military Personnel in the Post-DADT Repeal Era: A Phenomenological Study. Armed Forces &amp; Society 2014.</w:t>
            </w:r>
          </w:p>
          <w:p w:rsidR="001C7F4C" w:rsidRPr="00FC2B48" w:rsidRDefault="001C7F4C" w:rsidP="00255F68">
            <w:pPr>
              <w:pStyle w:val="EndNoteBibliography"/>
              <w:numPr>
                <w:ilvl w:val="0"/>
                <w:numId w:val="1"/>
              </w:numPr>
            </w:pPr>
            <w:r w:rsidRPr="00FC2B48">
              <w:t>Quam K. Unfinished Business of Repealing Don't Ask, Don't Tell: The Military's Unconstitutional Ban on Transgender Individuals. Utah Law Review 2015(3):721-41.</w:t>
            </w:r>
          </w:p>
          <w:p w:rsidR="001C7F4C" w:rsidRPr="00FC2B48" w:rsidRDefault="001C7F4C" w:rsidP="00255F68">
            <w:pPr>
              <w:pStyle w:val="EndNoteBibliography"/>
              <w:numPr>
                <w:ilvl w:val="0"/>
                <w:numId w:val="1"/>
              </w:numPr>
            </w:pPr>
            <w:r w:rsidRPr="00FC2B48">
              <w:t>Reisner SL, Vetters R, Leclerc M, et al. Mental Health of Transgender Youth in Care at an Adolescent Urban Community Health Center: A Matched Retrospective Cohort Study. Journal of Adolescent Health 2015;56(3):274-9.</w:t>
            </w:r>
          </w:p>
          <w:p w:rsidR="001C7F4C" w:rsidRPr="00FC2B48" w:rsidRDefault="001C7F4C" w:rsidP="00255F68">
            <w:pPr>
              <w:pStyle w:val="EndNoteBibliography"/>
              <w:numPr>
                <w:ilvl w:val="0"/>
                <w:numId w:val="1"/>
              </w:numPr>
            </w:pPr>
            <w:r w:rsidRPr="00FC2B48">
              <w:t>Richards C, Bouman WP, Seal L, et al. Non-binary or genderqueer genders. International Review of Psychiatry 2016;28(1):95-102.</w:t>
            </w:r>
          </w:p>
          <w:p w:rsidR="001C7F4C" w:rsidRPr="00FC2B48" w:rsidRDefault="001C7F4C" w:rsidP="00255F68">
            <w:pPr>
              <w:pStyle w:val="EndNoteBibliography"/>
              <w:numPr>
                <w:ilvl w:val="0"/>
                <w:numId w:val="1"/>
              </w:numPr>
            </w:pPr>
            <w:r w:rsidRPr="00FC2B48">
              <w:t>Ross A. The Invisible Army: Why the Military Needs to Rescind Its Ban on Transgender Service Members. Southern California Interdisciplinary Law Journal 2014;23:185-216.</w:t>
            </w:r>
          </w:p>
          <w:p w:rsidR="001C7F4C" w:rsidRPr="00FC2B48" w:rsidRDefault="001C7F4C" w:rsidP="00255F68">
            <w:pPr>
              <w:pStyle w:val="EndNoteBibliography"/>
              <w:numPr>
                <w:ilvl w:val="0"/>
                <w:numId w:val="1"/>
              </w:numPr>
            </w:pPr>
            <w:r w:rsidRPr="00FC2B48">
              <w:t>Smith FD. Perioperative Care of the Transgender Patient. AORN Journal 2016;103(2):151-63.</w:t>
            </w:r>
          </w:p>
          <w:p w:rsidR="001C7F4C" w:rsidRPr="00FC2B48" w:rsidRDefault="001C7F4C" w:rsidP="00255F68">
            <w:pPr>
              <w:pStyle w:val="EndNoteBibliography"/>
              <w:numPr>
                <w:ilvl w:val="0"/>
                <w:numId w:val="1"/>
              </w:numPr>
            </w:pPr>
            <w:r w:rsidRPr="00FC2B48">
              <w:t>Stroumsa D. The State of Transgender Health Care: Policy, Law, and Medical Frameworks. American Journal of Public Health 2014;104(3):e31-e8.</w:t>
            </w:r>
          </w:p>
          <w:p w:rsidR="001C7F4C" w:rsidRPr="00FC2B48" w:rsidRDefault="001C7F4C" w:rsidP="00255F68">
            <w:pPr>
              <w:pStyle w:val="EndNoteBibliography"/>
              <w:numPr>
                <w:ilvl w:val="0"/>
                <w:numId w:val="1"/>
              </w:numPr>
            </w:pPr>
            <w:r w:rsidRPr="00FC2B48">
              <w:t>van de Grift TC, Cohen-Kettenis PT, Steensma TD, et al. Body Satisfaction and Physical Appearance in Gender Dysphoria. Archives of Sexual Behavior 2016;45(3):575-85.</w:t>
            </w:r>
          </w:p>
          <w:p w:rsidR="001C7F4C" w:rsidRDefault="001C7F4C" w:rsidP="00255F68">
            <w:pPr>
              <w:pStyle w:val="EndNoteBibliography"/>
              <w:numPr>
                <w:ilvl w:val="0"/>
                <w:numId w:val="1"/>
              </w:numPr>
            </w:pPr>
            <w:r w:rsidRPr="00FC2B48">
              <w:t>van Schalkwyk GI, Klingensmith K, Volkmar FR. Gender identity and autism spectrum disorders. The Yale journal of biology and medicine 2015;88(1):81-3.</w:t>
            </w:r>
            <w:r w:rsidR="000743C7">
              <w:fldChar w:fldCharType="end"/>
            </w:r>
          </w:p>
        </w:tc>
      </w:tr>
    </w:tbl>
    <w:p w:rsidR="001C7F4C" w:rsidRDefault="001C7F4C"/>
    <w:sectPr w:rsidR="001C7F4C" w:rsidSect="007F22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1D7259"/>
    <w:multiLevelType w:val="hybridMultilevel"/>
    <w:tmpl w:val="11FC2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/>
  <w:rsids>
    <w:rsidRoot w:val="001C7F4C"/>
    <w:rsid w:val="000743C7"/>
    <w:rsid w:val="001127A3"/>
    <w:rsid w:val="001C7F4C"/>
    <w:rsid w:val="00255F68"/>
    <w:rsid w:val="00377F37"/>
    <w:rsid w:val="007F229B"/>
    <w:rsid w:val="00986FB8"/>
    <w:rsid w:val="00B33A20"/>
    <w:rsid w:val="00C718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2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F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1C7F4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7F4C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wie Davy</dc:creator>
  <cp:keywords/>
  <dc:description/>
  <cp:lastModifiedBy>journals1</cp:lastModifiedBy>
  <cp:revision>6</cp:revision>
  <dcterms:created xsi:type="dcterms:W3CDTF">2018-08-01T11:44:00Z</dcterms:created>
  <dcterms:modified xsi:type="dcterms:W3CDTF">2018-10-23T08:14:00Z</dcterms:modified>
</cp:coreProperties>
</file>